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6A0A" w:rsidRPr="00814276" w:rsidRDefault="0024343D" w:rsidP="00A56A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E63C6">
        <w:rPr>
          <w:rFonts w:ascii="Times New Roman" w:hAnsi="Times New Roman" w:cs="Times New Roman"/>
          <w:sz w:val="24"/>
          <w:lang w:val="en-US"/>
        </w:rPr>
        <w:t>S</w:t>
      </w:r>
      <w:r w:rsidR="008A70D4" w:rsidRPr="003E63C6">
        <w:rPr>
          <w:rFonts w:ascii="Times New Roman" w:hAnsi="Times New Roman" w:cs="Times New Roman"/>
          <w:sz w:val="24"/>
          <w:lang w:val="en-US"/>
        </w:rPr>
        <w:t>1</w:t>
      </w:r>
      <w:r w:rsidRPr="003E63C6">
        <w:rPr>
          <w:rFonts w:ascii="Times New Roman" w:hAnsi="Times New Roman" w:cs="Times New Roman"/>
          <w:sz w:val="24"/>
          <w:lang w:val="en-US"/>
        </w:rPr>
        <w:t xml:space="preserve"> Appendix</w:t>
      </w:r>
      <w:r w:rsidR="008A70D4" w:rsidRPr="003E63C6">
        <w:rPr>
          <w:rFonts w:ascii="Times New Roman" w:hAnsi="Times New Roman" w:cs="Times New Roman"/>
          <w:sz w:val="24"/>
          <w:lang w:val="en-US"/>
        </w:rPr>
        <w:t>.</w:t>
      </w:r>
      <w:r w:rsidR="00E8387E" w:rsidRPr="003E63C6">
        <w:rPr>
          <w:rFonts w:ascii="Times New Roman" w:hAnsi="Times New Roman" w:cs="Times New Roman"/>
          <w:sz w:val="24"/>
          <w:lang w:val="en-US"/>
        </w:rPr>
        <w:t xml:space="preserve"> </w:t>
      </w:r>
      <w:r w:rsidR="00A56A0A" w:rsidRPr="00814276">
        <w:rPr>
          <w:rFonts w:ascii="Times New Roman" w:hAnsi="Times New Roman" w:cs="Times New Roman"/>
          <w:sz w:val="24"/>
          <w:szCs w:val="24"/>
          <w:lang w:val="en-US"/>
        </w:rPr>
        <w:t>Detailed data on 73 Polish goats herds included in the analysis</w:t>
      </w:r>
    </w:p>
    <w:p w:rsidR="008A70D4" w:rsidRPr="00563798" w:rsidRDefault="008A70D4" w:rsidP="008A70D4">
      <w:pPr>
        <w:rPr>
          <w:rFonts w:ascii="Times New Roman" w:hAnsi="Times New Roman" w:cs="Times New Roman"/>
          <w:sz w:val="20"/>
          <w:lang w:val="en-US"/>
        </w:rPr>
      </w:pP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3"/>
        <w:gridCol w:w="763"/>
        <w:gridCol w:w="1730"/>
        <w:gridCol w:w="2007"/>
        <w:gridCol w:w="1161"/>
        <w:gridCol w:w="938"/>
        <w:gridCol w:w="1245"/>
        <w:gridCol w:w="1736"/>
        <w:gridCol w:w="2126"/>
        <w:gridCol w:w="2268"/>
      </w:tblGrid>
      <w:tr w:rsidR="008A70D4" w:rsidRPr="00004E04" w:rsidTr="00563798">
        <w:trPr>
          <w:trHeight w:val="600"/>
        </w:trPr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Her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Herd size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Time </w:t>
            </w:r>
            <w:r w:rsidR="009C5E9D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since established = time </w:t>
            </w: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for which the herd has been under the farmer's direct supervision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ollected sample siz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equired sample siz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ELISA used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Seropositive goats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Apparent within-herd seropreval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4FFD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True within-herd seroprevalence </w:t>
            </w:r>
          </w:p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(CI 95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How often arthritis is observed in the herd?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.7% (1.9%, 16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0.4% (0%, 6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6.2% (5.4%, 36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.0% (2.7%, 21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.0% (23.1%, 55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7% (0.8%, 8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7% (0.2%, 12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0.2% (0%, 5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2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5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8.2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5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3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5.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1.3% (66.4%, 75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7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3.1% (59.4%, 83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7.8% (72.0%, 95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0.4% (0%, 3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6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2.7% (72.6%, 89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.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7.1% (57.7%, 75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8.1% (90.8%, 99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7% (0.3%, 7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2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4.6% (24.8%, 45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3.1% (14.2%, 35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6.1% (56.4%, 74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5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5.7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lastRenderedPageBreak/>
              <w:t>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9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6.8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8A70D4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 w:rsid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7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5.4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3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6.7% (35.9%, 57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.0% (0.2%, 5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8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7.2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.9% (5.8%, 19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3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6.2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1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7.5% (70.7%, 83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6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4.0% (87.6%, 97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7.1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5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6.3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8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7.0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1.2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0.0% (91.0%, 10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9.1% (19.2%, 41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.8% (7.8%, 26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.8% (6.5%, 26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.0% (19.0%, 36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.3% (0.7%, 22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3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0.8% (78.3%, 96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3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.6% (14.5%, 38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4.0% (53.2%, 87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1.5% (13.6%, 32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3% (0.8%, 12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3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1.0% (85.0%, 94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.4% (10.0%, 20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 xml:space="preserve"> scree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7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3.3% (62.7%, 81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8A70D4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E3110C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.0% (4.3%, 25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70D4" w:rsidRPr="00563798" w:rsidRDefault="008A70D4" w:rsidP="0056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.6% (14.3%, 28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.2% (1.4%, 12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.1% (25.9%, 51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.5% (2.6%, 29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9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0.6% (68.2, 89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2% (0.3%, 13.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87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6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7.6% (71.9%, 82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5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6.0% (40.0%, 70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2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2.2% (18.6%, 49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5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6.5% (50.6%, 79.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.0% (21.3%, 35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6.4% (19.8%, 57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Rarely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6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5.8% (9.0%, 26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.9% (3.6%, 16.6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4% (0.4%, 14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9% (0.5%, 16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9.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9.6% (39.2%, 77.2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5% (0.6%, 19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8.3% (2.8%, 22.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0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4.2% (13.7%, 39.1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4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7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9.2% (94.7%, 99.9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.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50.4% (37.9%, 62.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Often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9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1.9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2.5% (41.4%, 79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  <w:tr w:rsidR="00E3110C" w:rsidRPr="00563798" w:rsidTr="00563798">
        <w:trPr>
          <w:trHeight w:val="300"/>
        </w:trPr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7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proofErr w:type="spellStart"/>
            <w:r w:rsidRPr="00E3110C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Checkit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3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2.7% (0.4%, 15.7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110C" w:rsidRPr="00563798" w:rsidRDefault="00E3110C" w:rsidP="00E3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</w:pPr>
            <w:r w:rsidRPr="0056379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l-PL"/>
              </w:rPr>
              <w:t>Never</w:t>
            </w:r>
          </w:p>
        </w:tc>
      </w:tr>
    </w:tbl>
    <w:p w:rsidR="008A70D4" w:rsidRPr="00563798" w:rsidRDefault="008A70D4" w:rsidP="008A70D4">
      <w:pPr>
        <w:rPr>
          <w:rFonts w:ascii="Times New Roman" w:hAnsi="Times New Roman" w:cs="Times New Roman"/>
          <w:sz w:val="20"/>
          <w:lang w:val="en-US"/>
        </w:rPr>
      </w:pPr>
    </w:p>
    <w:p w:rsidR="008A70D4" w:rsidRPr="00563798" w:rsidRDefault="008A70D4" w:rsidP="008A70D4">
      <w:pPr>
        <w:rPr>
          <w:rFonts w:ascii="Times New Roman" w:hAnsi="Times New Roman" w:cs="Times New Roman"/>
          <w:sz w:val="20"/>
          <w:lang w:val="en-US"/>
        </w:rPr>
      </w:pPr>
    </w:p>
    <w:sectPr w:rsidR="008A70D4" w:rsidRPr="00563798" w:rsidSect="008A70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ocumentProtection w:edit="trackedChanges" w:enforcement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0D4"/>
    <w:rsid w:val="00004E04"/>
    <w:rsid w:val="00064FFD"/>
    <w:rsid w:val="0024343D"/>
    <w:rsid w:val="0024713F"/>
    <w:rsid w:val="002F5F90"/>
    <w:rsid w:val="0033743F"/>
    <w:rsid w:val="003E63C6"/>
    <w:rsid w:val="00563798"/>
    <w:rsid w:val="006706A0"/>
    <w:rsid w:val="00881BCD"/>
    <w:rsid w:val="008A70D4"/>
    <w:rsid w:val="009C5E9D"/>
    <w:rsid w:val="00A56A0A"/>
    <w:rsid w:val="00CC2C3A"/>
    <w:rsid w:val="00D06107"/>
    <w:rsid w:val="00E3110C"/>
    <w:rsid w:val="00E8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12B1FD-296E-4C36-82B3-EB2884AD8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8A70D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A70D4"/>
    <w:rPr>
      <w:color w:val="954F72"/>
      <w:u w:val="single"/>
    </w:rPr>
  </w:style>
  <w:style w:type="paragraph" w:customStyle="1" w:styleId="msonormal0">
    <w:name w:val="msonormal"/>
    <w:basedOn w:val="Normalny"/>
    <w:rsid w:val="008A7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8A70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8A70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8A70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8A7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1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Epi_2_2016</cp:lastModifiedBy>
  <cp:revision>2</cp:revision>
  <dcterms:created xsi:type="dcterms:W3CDTF">2018-09-06T14:02:00Z</dcterms:created>
  <dcterms:modified xsi:type="dcterms:W3CDTF">2018-09-06T14:02:00Z</dcterms:modified>
</cp:coreProperties>
</file>